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63607" w14:textId="7564F9DB" w:rsidR="003F7834" w:rsidRPr="00FC2FCF" w:rsidRDefault="00CB0AB4" w:rsidP="003F7834">
      <w:pPr>
        <w:autoSpaceDE w:val="0"/>
        <w:autoSpaceDN w:val="0"/>
        <w:adjustRightInd w:val="0"/>
        <w:jc w:val="both"/>
        <w:rPr>
          <w:rFonts w:ascii="Times New Roman" w:hAnsi="Times New Roman"/>
          <w:b/>
          <w:color w:val="FF0000"/>
        </w:rPr>
      </w:pPr>
      <w:r>
        <w:rPr>
          <w:rFonts w:ascii="Times New Roman" w:hAnsi="Times New Roman"/>
          <w:b/>
        </w:rPr>
        <w:t>Additional file 2</w:t>
      </w:r>
      <w:r w:rsidR="003F7834" w:rsidRPr="00C55831">
        <w:rPr>
          <w:rFonts w:ascii="Times New Roman" w:hAnsi="Times New Roman"/>
          <w:b/>
        </w:rPr>
        <w:t xml:space="preserve">: </w:t>
      </w:r>
      <w:r w:rsidR="00814C02" w:rsidRPr="008D4285">
        <w:rPr>
          <w:rFonts w:ascii="Times New Roman" w:hAnsi="Times New Roman"/>
        </w:rPr>
        <w:t>Phylogenetic trees for wheat curl mite sequence datasets</w:t>
      </w:r>
      <w:r w:rsidR="00814C02" w:rsidRPr="008D4285">
        <w:rPr>
          <w:rFonts w:ascii="Times New Roman" w:hAnsi="Times New Roman"/>
          <w:b/>
        </w:rPr>
        <w:t xml:space="preserve"> </w:t>
      </w:r>
    </w:p>
    <w:p w14:paraId="343395FE" w14:textId="77777777" w:rsidR="003F7834" w:rsidRDefault="003F7834" w:rsidP="003F783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FF0000"/>
        </w:rPr>
      </w:pPr>
    </w:p>
    <w:p w14:paraId="3A0E0259" w14:textId="49A3348C" w:rsidR="003F7834" w:rsidRDefault="00CB0AB4" w:rsidP="003F783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FF0000"/>
        </w:rPr>
      </w:pPr>
      <w:r w:rsidRPr="008D4285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5BD82225" wp14:editId="294125AC">
            <wp:extent cx="6492552" cy="4981575"/>
            <wp:effectExtent l="0" t="0" r="381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CM COI bayes tre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997" cy="4981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44A70" w14:textId="7286655A" w:rsidR="003F7834" w:rsidRPr="00751605" w:rsidRDefault="006701A6" w:rsidP="003F783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FF0000"/>
        </w:rPr>
      </w:pPr>
      <w:r w:rsidRPr="00927A22">
        <w:rPr>
          <w:rFonts w:ascii="Times New Roman" w:hAnsi="Times New Roman"/>
          <w:b/>
        </w:rPr>
        <w:t>Fig</w:t>
      </w:r>
      <w:r w:rsidR="006A17DB">
        <w:rPr>
          <w:rFonts w:ascii="Times New Roman" w:hAnsi="Times New Roman"/>
          <w:b/>
        </w:rPr>
        <w:t>ure</w:t>
      </w:r>
      <w:r w:rsidRPr="00927A22">
        <w:rPr>
          <w:rFonts w:ascii="Times New Roman" w:hAnsi="Times New Roman"/>
          <w:b/>
        </w:rPr>
        <w:t xml:space="preserve"> S1</w:t>
      </w:r>
      <w:r w:rsidR="003A32AB" w:rsidRPr="00751605">
        <w:rPr>
          <w:rFonts w:ascii="Times New Roman" w:hAnsi="Times New Roman"/>
        </w:rPr>
        <w:t xml:space="preserve"> Bayesian inference (BI) tree constructed using the GTR+G model for the cytochrome c oxidase subunit 1 (Cox1) sequences of the wheat curl mite (WCM) species complex and outgroup species</w:t>
      </w:r>
      <w:r w:rsidRPr="00751605">
        <w:rPr>
          <w:rFonts w:ascii="Times New Roman" w:hAnsi="Times New Roman"/>
        </w:rPr>
        <w:t xml:space="preserve"> </w:t>
      </w:r>
    </w:p>
    <w:p w14:paraId="74287371" w14:textId="77777777" w:rsidR="003F7834" w:rsidRDefault="009C35AE" w:rsidP="00924C4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4F6307BB" wp14:editId="252C75CA">
            <wp:extent cx="6508750" cy="7686675"/>
            <wp:effectExtent l="0" t="0" r="6350" b="9525"/>
            <wp:docPr id="2" name="FigS1-0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750" cy="768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7834">
        <w:rPr>
          <w:rFonts w:ascii="Times New Roman" w:hAnsi="Times New Roman" w:cs="Times New Roman"/>
          <w:b/>
          <w:color w:val="FF0000"/>
        </w:rPr>
        <w:t xml:space="preserve"> </w:t>
      </w:r>
    </w:p>
    <w:p w14:paraId="4EE19E33" w14:textId="77777777" w:rsidR="003F7834" w:rsidRDefault="003F7834" w:rsidP="00924C41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407EF6F3" w14:textId="131E0E29" w:rsidR="00924C41" w:rsidRDefault="00924C41" w:rsidP="00924C41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</w:t>
      </w:r>
      <w:r w:rsidR="00606FF4">
        <w:rPr>
          <w:rFonts w:ascii="Times New Roman" w:hAnsi="Times New Roman"/>
          <w:b/>
        </w:rPr>
        <w:t>ure</w:t>
      </w:r>
      <w:r w:rsidR="005D0B54">
        <w:rPr>
          <w:rFonts w:ascii="Times New Roman" w:hAnsi="Times New Roman"/>
          <w:b/>
        </w:rPr>
        <w:t xml:space="preserve"> S</w:t>
      </w:r>
      <w:r w:rsidR="003F7834">
        <w:rPr>
          <w:rFonts w:ascii="Times New Roman" w:hAnsi="Times New Roman"/>
          <w:b/>
        </w:rPr>
        <w:t>2</w:t>
      </w:r>
      <w:r w:rsidRPr="008E4F2B">
        <w:rPr>
          <w:rFonts w:ascii="Times New Roman" w:hAnsi="Times New Roman"/>
          <w:b/>
        </w:rPr>
        <w:t xml:space="preserve"> </w:t>
      </w:r>
      <w:r w:rsidRPr="008E4F2B">
        <w:rPr>
          <w:rFonts w:ascii="Times New Roman" w:hAnsi="Times New Roman"/>
        </w:rPr>
        <w:t xml:space="preserve">Maximum Likelihood (ML) tree constructed using GTR+G model for the mtDNA Cox1 sequences of the wheat curl mite (WCM) species complex and outgroup species. </w:t>
      </w:r>
    </w:p>
    <w:p w14:paraId="61D49BBF" w14:textId="77777777" w:rsidR="00B250E9" w:rsidRDefault="009D6D92"/>
    <w:p w14:paraId="3467D590" w14:textId="77777777" w:rsidR="00DB35E8" w:rsidRDefault="00DB35E8"/>
    <w:p w14:paraId="0E78D3BA" w14:textId="77777777" w:rsidR="00DB35E8" w:rsidRDefault="00DB35E8" w:rsidP="00DB35E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9236CDD" w14:textId="795B1125" w:rsidR="00DB35E8" w:rsidRDefault="00DB35E8" w:rsidP="00FB2F6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anchor distT="0" distB="0" distL="114300" distR="114300" simplePos="0" relativeHeight="251662336" behindDoc="1" locked="0" layoutInCell="1" allowOverlap="1" wp14:anchorId="717A0F45" wp14:editId="72A8CF96">
            <wp:simplePos x="0" y="0"/>
            <wp:positionH relativeFrom="column">
              <wp:posOffset>405266</wp:posOffset>
            </wp:positionH>
            <wp:positionV relativeFrom="paragraph">
              <wp:posOffset>157481</wp:posOffset>
            </wp:positionV>
            <wp:extent cx="4877934" cy="7581900"/>
            <wp:effectExtent l="0" t="0" r="0" b="0"/>
            <wp:wrapNone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862" cy="75911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140884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2E978C91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6F85DA3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12CEA38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33221C1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3E9B9B15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729950FA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7EC46EF8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0E20C84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B06F780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2551B149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4A0AF17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20DD7789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6B3F836E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7EA209CB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295EB43F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3135A656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723AF5B9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AF1BB28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6A5DE9A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24597118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1654739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40E27750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4B0818A5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10A650F4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77C6067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98B3F5C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4E0A947F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6EFB17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347705B5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522B96F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3030B88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8231D41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6263222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125E354B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432F4A26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083C6DB9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114A047D" w14:textId="77777777" w:rsidR="00DB35E8" w:rsidRDefault="00DB35E8" w:rsidP="00DB35E8">
      <w:pPr>
        <w:autoSpaceDE w:val="0"/>
        <w:autoSpaceDN w:val="0"/>
        <w:adjustRightInd w:val="0"/>
        <w:jc w:val="center"/>
        <w:rPr>
          <w:rFonts w:ascii="Times New Roman" w:hAnsi="Times New Roman"/>
          <w:b/>
        </w:rPr>
      </w:pPr>
    </w:p>
    <w:p w14:paraId="5F9ADE50" w14:textId="77777777"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534F9806" w14:textId="77777777"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2F880CC6" w14:textId="77777777"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115EE5AB" w14:textId="77777777"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009D8D84" w14:textId="77777777" w:rsidR="009C35AE" w:rsidRDefault="009C35AE" w:rsidP="00DB35E8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14:paraId="374AC3DD" w14:textId="0313DA88" w:rsidR="00DB35E8" w:rsidRDefault="00DB35E8" w:rsidP="00DB35E8">
      <w:pPr>
        <w:autoSpaceDE w:val="0"/>
        <w:autoSpaceDN w:val="0"/>
        <w:adjustRightInd w:val="0"/>
        <w:jc w:val="both"/>
      </w:pPr>
      <w:r>
        <w:rPr>
          <w:rFonts w:ascii="Times New Roman" w:hAnsi="Times New Roman"/>
          <w:b/>
        </w:rPr>
        <w:t>Fig</w:t>
      </w:r>
      <w:r w:rsidR="009D6D92">
        <w:rPr>
          <w:rFonts w:ascii="Times New Roman" w:hAnsi="Times New Roman"/>
          <w:b/>
        </w:rPr>
        <w:t>ure</w:t>
      </w:r>
      <w:bookmarkStart w:id="0" w:name="_GoBack"/>
      <w:bookmarkEnd w:id="0"/>
      <w:r w:rsidRPr="008E4F2B">
        <w:rPr>
          <w:rFonts w:ascii="Times New Roman" w:hAnsi="Times New Roman"/>
          <w:b/>
        </w:rPr>
        <w:t xml:space="preserve"> S3 </w:t>
      </w:r>
      <w:r w:rsidRPr="008E4F2B">
        <w:rPr>
          <w:rFonts w:ascii="Times New Roman" w:hAnsi="Times New Roman"/>
        </w:rPr>
        <w:t>Bayesian inference (BI) tree constructed using the GTR+G model for the combined mtDNA Cox1 and 28S rDNA D2 gene fragments of the wheat curl mite (WCM) species complex and outgroup species. Numbers above branches are Bayesian posterior probabilities; only values &gt; 0.6 are shown.</w:t>
      </w:r>
    </w:p>
    <w:sectPr w:rsidR="00DB35E8" w:rsidSect="009C35AE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1NLc0NjSxNDU0MjdU0lEKTi0uzszPAykwrwUAbgFNgywAAAA="/>
    <w:docVar w:name="Total_Editing_Time" w:val="4"/>
  </w:docVars>
  <w:rsids>
    <w:rsidRoot w:val="00924C41"/>
    <w:rsid w:val="00062ECD"/>
    <w:rsid w:val="00086BAE"/>
    <w:rsid w:val="001679A1"/>
    <w:rsid w:val="00297877"/>
    <w:rsid w:val="003A32AB"/>
    <w:rsid w:val="003F7834"/>
    <w:rsid w:val="00531173"/>
    <w:rsid w:val="005D0B54"/>
    <w:rsid w:val="00606FF4"/>
    <w:rsid w:val="006701A6"/>
    <w:rsid w:val="006A17DB"/>
    <w:rsid w:val="00751605"/>
    <w:rsid w:val="00814C02"/>
    <w:rsid w:val="008D4285"/>
    <w:rsid w:val="00924C41"/>
    <w:rsid w:val="00927A22"/>
    <w:rsid w:val="009C35AE"/>
    <w:rsid w:val="009D6D92"/>
    <w:rsid w:val="00C30EEA"/>
    <w:rsid w:val="00C55831"/>
    <w:rsid w:val="00CB0AB4"/>
    <w:rsid w:val="00CB1946"/>
    <w:rsid w:val="00DB35E8"/>
    <w:rsid w:val="00F679BE"/>
    <w:rsid w:val="00FB2F64"/>
    <w:rsid w:val="00FC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1D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4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83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1A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1A6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C4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83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1A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1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4</Words>
  <Characters>659</Characters>
  <Application>Microsoft Office Word</Application>
  <DocSecurity>0</DocSecurity>
  <Lines>73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AENCILAY</cp:lastModifiedBy>
  <cp:revision>9</cp:revision>
  <cp:lastPrinted>2018-06-15T14:57:00Z</cp:lastPrinted>
  <dcterms:created xsi:type="dcterms:W3CDTF">2018-06-22T10:02:00Z</dcterms:created>
  <dcterms:modified xsi:type="dcterms:W3CDTF">2018-07-27T16:45:00Z</dcterms:modified>
</cp:coreProperties>
</file>